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pPr w:leftFromText="180" w:rightFromText="180" w:vertAnchor="page" w:horzAnchor="margin" w:tblpY="1246"/>
        <w:tblW w:w="4742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40"/>
        <w:gridCol w:w="6778"/>
        <w:gridCol w:w="1620"/>
        <w:gridCol w:w="1620"/>
        <w:gridCol w:w="2242"/>
        <w:gridCol w:w="975"/>
        <w:gridCol w:w="1124"/>
      </w:tblGrid>
      <w:tr w:rsidR="00FD4179" w:rsidRPr="00FD4179" w14:paraId="78F93DDA" w14:textId="77777777" w:rsidTr="00E56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7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BBC173" w14:textId="77777777" w:rsidR="00E56453" w:rsidRPr="00FD4179" w:rsidRDefault="00E56453" w:rsidP="00E56453">
            <w:pPr>
              <w:jc w:val="left"/>
              <w:rPr>
                <w:rFonts w:ascii="Times New Roman" w:hAnsi="Times New Roman" w:cs="Times New Roman"/>
                <w:bCs/>
                <w:i w:val="0"/>
                <w:iCs w:val="0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Cs/>
                <w:i w:val="0"/>
                <w:iCs w:val="0"/>
                <w:color w:val="156082" w:themeColor="accent1"/>
                <w:sz w:val="20"/>
                <w:szCs w:val="20"/>
              </w:rPr>
              <w:t>Supplementary Table 1 Test–retest reliability of postural control, unilateral vertical jumps, and lateral jumps measured using the PASCO force plate</w:t>
            </w:r>
          </w:p>
        </w:tc>
      </w:tr>
      <w:tr w:rsidR="00FD4179" w:rsidRPr="00FD4179" w14:paraId="6986D053" w14:textId="77777777" w:rsidTr="00E56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CC6D5C0" w14:textId="77777777" w:rsidR="00E56453" w:rsidRPr="00FD4179" w:rsidRDefault="00E56453" w:rsidP="00E56453">
            <w:pPr>
              <w:spacing w:after="160" w:line="278" w:lineRule="auto"/>
              <w:jc w:val="left"/>
              <w:rPr>
                <w:rFonts w:ascii="Times New Roman" w:hAnsi="Times New Roman" w:cs="Times New Roman"/>
                <w:b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02DC79" w14:textId="541FD038" w:rsidR="00E56453" w:rsidRPr="00FD4179" w:rsidRDefault="00E56453" w:rsidP="00E5645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/>
                <w:color w:val="156082" w:themeColor="accent1"/>
                <w:sz w:val="20"/>
                <w:szCs w:val="20"/>
              </w:rPr>
              <w:t>Variable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D0F0DC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/>
                <w:color w:val="156082" w:themeColor="accent1"/>
                <w:sz w:val="20"/>
                <w:szCs w:val="20"/>
              </w:rPr>
              <w:t>Session 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B51F21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/>
                <w:color w:val="156082" w:themeColor="accent1"/>
                <w:sz w:val="20"/>
                <w:szCs w:val="20"/>
              </w:rPr>
              <w:t>Session 2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87834D1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/>
                <w:color w:val="156082" w:themeColor="accent1"/>
                <w:sz w:val="20"/>
                <w:szCs w:val="20"/>
              </w:rPr>
              <w:t>ICC (95% CI)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68F0B46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/>
                <w:color w:val="156082" w:themeColor="accent1"/>
                <w:sz w:val="20"/>
                <w:szCs w:val="20"/>
              </w:rPr>
              <w:t>SEM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 w:themeFill="background1"/>
            <w:vAlign w:val="center"/>
            <w:hideMark/>
          </w:tcPr>
          <w:p w14:paraId="08B02BA3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/>
                <w:color w:val="156082" w:themeColor="accent1"/>
                <w:sz w:val="20"/>
                <w:szCs w:val="20"/>
              </w:rPr>
              <w:t>MDD</w:t>
            </w:r>
          </w:p>
        </w:tc>
      </w:tr>
      <w:tr w:rsidR="00FD4179" w:rsidRPr="00FD4179" w14:paraId="47458F93" w14:textId="77777777" w:rsidTr="00E5645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3F2DE42" w14:textId="77777777" w:rsidR="00E56453" w:rsidRPr="00FD4179" w:rsidRDefault="00E56453" w:rsidP="00E56453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/>
                <w:bCs/>
                <w:i w:val="0"/>
                <w:iCs w:val="0"/>
                <w:color w:val="156082" w:themeColor="accent1"/>
                <w:sz w:val="20"/>
                <w:szCs w:val="20"/>
              </w:rPr>
              <w:t>Sway path (m)</w:t>
            </w:r>
          </w:p>
        </w:tc>
      </w:tr>
      <w:tr w:rsidR="00FD4179" w:rsidRPr="00FD4179" w14:paraId="2E8BC9CC" w14:textId="77777777" w:rsidTr="00E56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2A1CF25" w14:textId="77777777" w:rsidR="00E56453" w:rsidRPr="00FD4179" w:rsidRDefault="00E56453" w:rsidP="00E56453">
            <w:pPr>
              <w:spacing w:after="160" w:line="278" w:lineRule="auto"/>
              <w:jc w:val="left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94A8FE" w14:textId="77777777" w:rsidR="00E56453" w:rsidRPr="00FD4179" w:rsidRDefault="00E56453" w:rsidP="00E5645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Eyes-open sway path (m)</w:t>
            </w:r>
          </w:p>
        </w:tc>
        <w:tc>
          <w:tcPr>
            <w:tcW w:w="555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623D6FC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23±0.05</w:t>
            </w:r>
          </w:p>
        </w:tc>
        <w:tc>
          <w:tcPr>
            <w:tcW w:w="555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7FB8306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22±0.06</w:t>
            </w:r>
          </w:p>
        </w:tc>
        <w:tc>
          <w:tcPr>
            <w:tcW w:w="768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6DE5239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81 (0.56-0.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92)*</w:t>
            </w:r>
            <w:proofErr w:type="gramEnd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*</w:t>
            </w:r>
          </w:p>
        </w:tc>
        <w:tc>
          <w:tcPr>
            <w:tcW w:w="334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A0534C3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2</w:t>
            </w:r>
          </w:p>
        </w:tc>
        <w:tc>
          <w:tcPr>
            <w:tcW w:w="386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FFFFFF" w:themeFill="background1"/>
            <w:vAlign w:val="center"/>
            <w:hideMark/>
          </w:tcPr>
          <w:p w14:paraId="34C617CC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7</w:t>
            </w:r>
          </w:p>
        </w:tc>
      </w:tr>
      <w:tr w:rsidR="00FD4179" w:rsidRPr="00FD4179" w14:paraId="59150791" w14:textId="77777777" w:rsidTr="00E56453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43C96509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2035E084" w14:textId="77777777" w:rsidR="00E56453" w:rsidRPr="00FD4179" w:rsidRDefault="00E56453" w:rsidP="00E5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Eyes-closed sway path (m)</w:t>
            </w:r>
          </w:p>
        </w:tc>
        <w:tc>
          <w:tcPr>
            <w:tcW w:w="555" w:type="pct"/>
            <w:tcBorders>
              <w:bottom w:val="single" w:sz="4" w:space="0" w:color="000000"/>
            </w:tcBorders>
            <w:shd w:val="clear" w:color="auto" w:fill="FFFFFF" w:themeFill="background1"/>
          </w:tcPr>
          <w:p w14:paraId="4DF2DE0D" w14:textId="77777777" w:rsidR="00E56453" w:rsidRPr="00FD4179" w:rsidRDefault="00E56453" w:rsidP="00E56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64±0.18</w:t>
            </w:r>
          </w:p>
        </w:tc>
        <w:tc>
          <w:tcPr>
            <w:tcW w:w="555" w:type="pct"/>
            <w:tcBorders>
              <w:bottom w:val="single" w:sz="4" w:space="0" w:color="000000"/>
            </w:tcBorders>
            <w:shd w:val="clear" w:color="auto" w:fill="FFFFFF" w:themeFill="background1"/>
          </w:tcPr>
          <w:p w14:paraId="793D781A" w14:textId="77777777" w:rsidR="00E56453" w:rsidRPr="00FD4179" w:rsidRDefault="00E56453" w:rsidP="00E56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67±0.18</w:t>
            </w:r>
          </w:p>
        </w:tc>
        <w:tc>
          <w:tcPr>
            <w:tcW w:w="768" w:type="pct"/>
            <w:tcBorders>
              <w:bottom w:val="single" w:sz="4" w:space="0" w:color="000000"/>
            </w:tcBorders>
            <w:shd w:val="clear" w:color="auto" w:fill="FFFFFF" w:themeFill="background1"/>
          </w:tcPr>
          <w:p w14:paraId="4635866A" w14:textId="77777777" w:rsidR="00E56453" w:rsidRPr="00FD4179" w:rsidRDefault="00E56453" w:rsidP="00E56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95 (0.87-0.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98)*</w:t>
            </w:r>
            <w:proofErr w:type="gramEnd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**</w:t>
            </w:r>
          </w:p>
        </w:tc>
        <w:tc>
          <w:tcPr>
            <w:tcW w:w="334" w:type="pct"/>
            <w:tcBorders>
              <w:bottom w:val="single" w:sz="4" w:space="0" w:color="000000"/>
            </w:tcBorders>
            <w:shd w:val="clear" w:color="auto" w:fill="FFFFFF" w:themeFill="background1"/>
          </w:tcPr>
          <w:p w14:paraId="0E726BD9" w14:textId="77777777" w:rsidR="00E56453" w:rsidRPr="00FD4179" w:rsidRDefault="00E56453" w:rsidP="00E56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FFFFFF" w:themeFill="background1"/>
          </w:tcPr>
          <w:p w14:paraId="56A0276B" w14:textId="77777777" w:rsidR="00E56453" w:rsidRPr="00FD4179" w:rsidRDefault="00E56453" w:rsidP="00E56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11</w:t>
            </w:r>
          </w:p>
        </w:tc>
      </w:tr>
      <w:tr w:rsidR="00FD4179" w:rsidRPr="00FD4179" w14:paraId="4CDCFF87" w14:textId="77777777" w:rsidTr="00E56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16D01B66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4918" w:type="pct"/>
            <w:gridSpan w:val="6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48B7C3BD" w14:textId="77777777" w:rsidR="00E56453" w:rsidRPr="00FD4179" w:rsidRDefault="00E56453" w:rsidP="00E5645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/>
                <w:bCs/>
                <w:color w:val="156082" w:themeColor="accent1"/>
                <w:sz w:val="20"/>
                <w:szCs w:val="20"/>
              </w:rPr>
              <w:t>Drop Jump</w:t>
            </w:r>
          </w:p>
        </w:tc>
      </w:tr>
      <w:tr w:rsidR="00FD4179" w:rsidRPr="00FD4179" w14:paraId="6C4264A3" w14:textId="77777777" w:rsidTr="00E56453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543BE06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DDE02C" w14:textId="77777777" w:rsidR="00E56453" w:rsidRPr="00FD4179" w:rsidRDefault="00E56453" w:rsidP="00E56453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Ground contact time (s)</w:t>
            </w:r>
          </w:p>
        </w:tc>
        <w:tc>
          <w:tcPr>
            <w:tcW w:w="555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34EDB25B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31±0.06</w:t>
            </w:r>
          </w:p>
        </w:tc>
        <w:tc>
          <w:tcPr>
            <w:tcW w:w="555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1DE013A5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31±0.05</w:t>
            </w:r>
          </w:p>
        </w:tc>
        <w:tc>
          <w:tcPr>
            <w:tcW w:w="768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385E5877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 xml:space="preserve"> 0.93 (0.84-0.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97)*</w:t>
            </w:r>
            <w:proofErr w:type="gramEnd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**</w:t>
            </w:r>
          </w:p>
        </w:tc>
        <w:tc>
          <w:tcPr>
            <w:tcW w:w="334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16749790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1</w:t>
            </w:r>
          </w:p>
        </w:tc>
        <w:tc>
          <w:tcPr>
            <w:tcW w:w="386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11E729FC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4</w:t>
            </w:r>
          </w:p>
        </w:tc>
      </w:tr>
      <w:tr w:rsidR="00FD4179" w:rsidRPr="00FD4179" w14:paraId="26548EFA" w14:textId="77777777" w:rsidTr="00E56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A1BB4FB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FACD17" w14:textId="77777777" w:rsidR="00E56453" w:rsidRPr="00FD4179" w:rsidRDefault="00E56453" w:rsidP="00E5645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Net impulse (BW·s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79A9EE7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57±0.08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1CF02EC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58±0.09</w:t>
            </w:r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14:paraId="6DAFED00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 xml:space="preserve"> 0.96 (0.91-0.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98)*</w:t>
            </w:r>
            <w:proofErr w:type="gramEnd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**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14:paraId="11240DF7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2F38850A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6</w:t>
            </w:r>
          </w:p>
        </w:tc>
      </w:tr>
      <w:tr w:rsidR="00FD4179" w:rsidRPr="00FD4179" w14:paraId="7703A2B7" w14:textId="77777777" w:rsidTr="00E56453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14FDC518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7EED01" w14:textId="77777777" w:rsidR="00E56453" w:rsidRPr="00FD4179" w:rsidRDefault="00E56453" w:rsidP="00E56453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Take-off velocity (m∙s-1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E571D8D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1.28±0.27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F156A0F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1.31±0.22</w:t>
            </w:r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14:paraId="5392B85C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 xml:space="preserve"> 0.86 (0.68-0.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94)*</w:t>
            </w:r>
            <w:proofErr w:type="gramEnd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*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3EB78560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2184998E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25</w:t>
            </w:r>
          </w:p>
        </w:tc>
      </w:tr>
      <w:tr w:rsidR="00FD4179" w:rsidRPr="00FD4179" w14:paraId="0917D10B" w14:textId="77777777" w:rsidTr="00E56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61864748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697849" w14:textId="77777777" w:rsidR="00E56453" w:rsidRPr="00FD4179" w:rsidRDefault="00E56453" w:rsidP="00E5645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Peak landing force (BW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4386E46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2.31±0.56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3EB40AF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2.38±0.56</w:t>
            </w:r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14:paraId="131D3778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 xml:space="preserve"> 0.93 (0.85-0.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97)*</w:t>
            </w:r>
            <w:proofErr w:type="gramEnd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**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62E5AB6B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1FEE03E3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41</w:t>
            </w:r>
          </w:p>
        </w:tc>
      </w:tr>
      <w:tr w:rsidR="00FD4179" w:rsidRPr="00FD4179" w14:paraId="4FFD670D" w14:textId="77777777" w:rsidTr="00E56453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71BB4199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D08A09" w14:textId="77777777" w:rsidR="00E56453" w:rsidRPr="00FD4179" w:rsidRDefault="00E56453" w:rsidP="00E56453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Instantaneous loading rate (BW·s-1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64C540F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99.66±34.62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941A6A7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91.37±25.70</w:t>
            </w:r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14:paraId="76A34163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 xml:space="preserve"> 0.77 (0.48-0.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90)*</w:t>
            </w:r>
            <w:proofErr w:type="gramEnd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*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7010624E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14.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3F98478B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40.10</w:t>
            </w:r>
          </w:p>
        </w:tc>
      </w:tr>
      <w:tr w:rsidR="00FD4179" w:rsidRPr="00FD4179" w14:paraId="57BC709F" w14:textId="77777777" w:rsidTr="00E56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7674978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7A6213" w14:textId="77777777" w:rsidR="00E56453" w:rsidRPr="00FD4179" w:rsidRDefault="00E56453" w:rsidP="00E5645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Flight time (s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21158CE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30±0.05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E88B1DF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31±0.04</w:t>
            </w:r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14:paraId="5D1CAC73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 xml:space="preserve"> 0.74 (0.39-0.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89)*</w:t>
            </w:r>
            <w:proofErr w:type="gramEnd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*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30109C1C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084199F8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6</w:t>
            </w:r>
          </w:p>
        </w:tc>
      </w:tr>
      <w:tr w:rsidR="00FD4179" w:rsidRPr="00FD4179" w14:paraId="7493D369" w14:textId="77777777" w:rsidTr="00ED128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73396012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7B278A59" w14:textId="77777777" w:rsidR="00E56453" w:rsidRPr="00FD4179" w:rsidRDefault="00E56453" w:rsidP="00E56453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Jump height (m)</w:t>
            </w:r>
          </w:p>
        </w:tc>
        <w:tc>
          <w:tcPr>
            <w:tcW w:w="555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6F36341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12±0.03</w:t>
            </w:r>
          </w:p>
        </w:tc>
        <w:tc>
          <w:tcPr>
            <w:tcW w:w="555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233963F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12±0.03</w:t>
            </w:r>
          </w:p>
        </w:tc>
        <w:tc>
          <w:tcPr>
            <w:tcW w:w="768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017BC5E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 xml:space="preserve"> 0.76 (0.44-0.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90)*</w:t>
            </w:r>
            <w:proofErr w:type="gramEnd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*</w:t>
            </w:r>
          </w:p>
        </w:tc>
        <w:tc>
          <w:tcPr>
            <w:tcW w:w="334" w:type="pct"/>
            <w:tcBorders>
              <w:bottom w:val="single" w:sz="4" w:space="0" w:color="000000"/>
            </w:tcBorders>
            <w:shd w:val="clear" w:color="auto" w:fill="FFFFFF" w:themeFill="background1"/>
          </w:tcPr>
          <w:p w14:paraId="29A20E95" w14:textId="77777777" w:rsidR="00E56453" w:rsidRPr="00FD4179" w:rsidRDefault="00E56453" w:rsidP="00ED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FFFFFF" w:themeFill="background1"/>
          </w:tcPr>
          <w:p w14:paraId="491638F4" w14:textId="77777777" w:rsidR="00E56453" w:rsidRPr="00FD4179" w:rsidRDefault="00E56453" w:rsidP="00ED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5</w:t>
            </w:r>
          </w:p>
        </w:tc>
      </w:tr>
      <w:tr w:rsidR="00FD4179" w:rsidRPr="00FD4179" w14:paraId="05BFEDD5" w14:textId="77777777" w:rsidTr="00E56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66225D20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4918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4F5B89BD" w14:textId="741D33D2" w:rsidR="00E56453" w:rsidRPr="00FD4179" w:rsidRDefault="00E56453" w:rsidP="00E5645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/>
                <w:bCs/>
                <w:color w:val="156082" w:themeColor="accent1"/>
                <w:sz w:val="20"/>
                <w:szCs w:val="20"/>
              </w:rPr>
              <w:t>Lateral Hurdle Hop</w:t>
            </w:r>
          </w:p>
        </w:tc>
      </w:tr>
      <w:tr w:rsidR="00FD4179" w:rsidRPr="00FD4179" w14:paraId="4B3DA9D5" w14:textId="77777777" w:rsidTr="00E56453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2F13B383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DA65BC" w14:textId="77777777" w:rsidR="00E56453" w:rsidRPr="00FD4179" w:rsidRDefault="00E56453" w:rsidP="00E56453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Ground contact time (s)</w:t>
            </w:r>
          </w:p>
        </w:tc>
        <w:tc>
          <w:tcPr>
            <w:tcW w:w="555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527D992A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28±0.04</w:t>
            </w:r>
          </w:p>
        </w:tc>
        <w:tc>
          <w:tcPr>
            <w:tcW w:w="555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3769BF1E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28±0.04</w:t>
            </w:r>
          </w:p>
        </w:tc>
        <w:tc>
          <w:tcPr>
            <w:tcW w:w="768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6ED5BA16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97 (0.92-0.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99)*</w:t>
            </w:r>
            <w:proofErr w:type="gramEnd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**</w:t>
            </w:r>
          </w:p>
        </w:tc>
        <w:tc>
          <w:tcPr>
            <w:tcW w:w="334" w:type="pc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1850D62E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1</w:t>
            </w:r>
          </w:p>
        </w:tc>
        <w:tc>
          <w:tcPr>
            <w:tcW w:w="386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703563AC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2</w:t>
            </w:r>
          </w:p>
        </w:tc>
      </w:tr>
      <w:tr w:rsidR="00FD4179" w:rsidRPr="00FD4179" w14:paraId="78110988" w14:textId="77777777" w:rsidTr="00E56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17A91D09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CB8EC7" w14:textId="77777777" w:rsidR="00E56453" w:rsidRPr="00FD4179" w:rsidRDefault="00E56453" w:rsidP="00E5645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Net impulse (BW·s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5313E17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29±0.08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D27AB02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29±0.08</w:t>
            </w:r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14:paraId="15D83D7A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87 (0.70-0.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95)*</w:t>
            </w:r>
            <w:proofErr w:type="gramEnd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*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14:paraId="23BB2B51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5E798C87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8</w:t>
            </w:r>
          </w:p>
        </w:tc>
      </w:tr>
      <w:tr w:rsidR="00FD4179" w:rsidRPr="00FD4179" w14:paraId="303CB4F0" w14:textId="77777777" w:rsidTr="00E56453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0A7953A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149E6B" w14:textId="04F2DFBE" w:rsidR="00E56453" w:rsidRPr="00FD4179" w:rsidRDefault="00E56453" w:rsidP="00E56453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Take-off velocity (m∙s-1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A0E7298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1.31±0.13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74F17A6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1.29±0.14</w:t>
            </w:r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14:paraId="204AFA66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50 (-0.19-0.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79)*</w:t>
            </w:r>
            <w:proofErr w:type="gramEnd"/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7774CC48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56CDCCF5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26</w:t>
            </w:r>
          </w:p>
        </w:tc>
      </w:tr>
      <w:tr w:rsidR="00FD4179" w:rsidRPr="00FD4179" w14:paraId="58E25E16" w14:textId="77777777" w:rsidTr="00E56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23F61E2D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F066A9" w14:textId="77777777" w:rsidR="00E56453" w:rsidRPr="00FD4179" w:rsidRDefault="00E56453" w:rsidP="00E5645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Peak landing force (BW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89F31B8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2.29±0.43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E432EE4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2.25±0.40</w:t>
            </w:r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14:paraId="726AD2DE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74 (0.39-0.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90)*</w:t>
            </w:r>
            <w:proofErr w:type="gramEnd"/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07287A2D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2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36E3B6A3" w14:textId="77777777" w:rsidR="00E56453" w:rsidRPr="00FD4179" w:rsidRDefault="00E56453" w:rsidP="00E5645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59</w:t>
            </w:r>
          </w:p>
        </w:tc>
      </w:tr>
      <w:tr w:rsidR="00FD4179" w:rsidRPr="00FD4179" w14:paraId="53CEA708" w14:textId="77777777" w:rsidTr="00ED128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7F4047C8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0EC308" w14:textId="77777777" w:rsidR="00E56453" w:rsidRPr="00FD4179" w:rsidRDefault="00E56453" w:rsidP="00E56453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  <w:t>Instantons loading rate landing (BW·s</w:t>
            </w:r>
            <w:r w:rsidRPr="00FD4179"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  <w:vertAlign w:val="superscript"/>
              </w:rPr>
              <w:t>-1</w:t>
            </w:r>
            <w:r w:rsidRPr="00FD4179"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  <w:t>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15D0204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  <w:t>398.80±140.54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82333CF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  <w:t>462.14±132.59</w:t>
            </w:r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14:paraId="59877CAA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  <w:t>0.96 (0.91-0.</w:t>
            </w:r>
            <w:proofErr w:type="gramStart"/>
            <w:r w:rsidRPr="00FD4179"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  <w:t>98)*</w:t>
            </w:r>
            <w:proofErr w:type="gramEnd"/>
            <w:r w:rsidRPr="00FD4179"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  <w:t>**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3DC67840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  <w:t>27.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01FFF7B6" w14:textId="77777777" w:rsidR="00E56453" w:rsidRPr="00FD4179" w:rsidRDefault="00E56453" w:rsidP="00E5645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bCs/>
                <w:color w:val="156082" w:themeColor="accent1"/>
                <w:sz w:val="20"/>
                <w:szCs w:val="20"/>
              </w:rPr>
              <w:t>75.71</w:t>
            </w:r>
          </w:p>
        </w:tc>
      </w:tr>
      <w:tr w:rsidR="00FD4179" w:rsidRPr="00FD4179" w14:paraId="29B83CC5" w14:textId="77777777" w:rsidTr="00ED1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39EAB44D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2321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7C13C902" w14:textId="77777777" w:rsidR="00E56453" w:rsidRPr="00FD4179" w:rsidRDefault="00E56453" w:rsidP="00E5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Flight time (s)</w:t>
            </w:r>
          </w:p>
        </w:tc>
        <w:tc>
          <w:tcPr>
            <w:tcW w:w="555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E13462B" w14:textId="77777777" w:rsidR="00E56453" w:rsidRPr="00FD4179" w:rsidRDefault="00E56453" w:rsidP="00E56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26±0.03</w:t>
            </w:r>
          </w:p>
        </w:tc>
        <w:tc>
          <w:tcPr>
            <w:tcW w:w="555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4779D96" w14:textId="77777777" w:rsidR="00E56453" w:rsidRPr="00FD4179" w:rsidRDefault="00E56453" w:rsidP="00E56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26±0.03</w:t>
            </w:r>
          </w:p>
        </w:tc>
        <w:tc>
          <w:tcPr>
            <w:tcW w:w="768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BE565A6" w14:textId="77777777" w:rsidR="00E56453" w:rsidRPr="00FD4179" w:rsidRDefault="00E56453" w:rsidP="00E56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80 (0.51-0.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91)*</w:t>
            </w:r>
            <w:proofErr w:type="gramEnd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*</w:t>
            </w:r>
          </w:p>
        </w:tc>
        <w:tc>
          <w:tcPr>
            <w:tcW w:w="334" w:type="pct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0A796933" w14:textId="77777777" w:rsidR="00E56453" w:rsidRPr="00FD4179" w:rsidRDefault="00E56453" w:rsidP="00E56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6EC57F79" w14:textId="77777777" w:rsidR="00E56453" w:rsidRPr="00FD4179" w:rsidRDefault="00E56453" w:rsidP="00E56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0.04</w:t>
            </w:r>
          </w:p>
        </w:tc>
      </w:tr>
      <w:tr w:rsidR="00FD4179" w:rsidRPr="00FD4179" w14:paraId="11909E7F" w14:textId="77777777" w:rsidTr="00E56453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" w:type="pct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35DC29A5" w14:textId="77777777" w:rsidR="00E56453" w:rsidRPr="00FD4179" w:rsidRDefault="00E56453" w:rsidP="00E56453">
            <w:pPr>
              <w:rPr>
                <w:rFonts w:ascii="Times New Roman" w:hAnsi="Times New Roman" w:cs="Times New Roman"/>
                <w:iCs w:val="0"/>
                <w:color w:val="156082" w:themeColor="accent1"/>
                <w:sz w:val="20"/>
                <w:szCs w:val="20"/>
              </w:rPr>
            </w:pPr>
          </w:p>
        </w:tc>
        <w:tc>
          <w:tcPr>
            <w:tcW w:w="4918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0251A76C" w14:textId="14B53D18" w:rsidR="00E56453" w:rsidRPr="00FD4179" w:rsidRDefault="00E56453" w:rsidP="00E56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</w:pP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ICC: intraclass correlation</w:t>
            </w: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  <w:vertAlign w:val="subscript"/>
              </w:rPr>
              <w:t>(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  <w:vertAlign w:val="subscript"/>
              </w:rPr>
              <w:t>2,k</w:t>
            </w:r>
            <w:proofErr w:type="gramEnd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  <w:vertAlign w:val="subscript"/>
              </w:rPr>
              <w:t>)</w:t>
            </w:r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 xml:space="preserve">, SEM: standard error measurement, MDD: minimal detectable difference. * </w:t>
            </w:r>
            <w:proofErr w:type="gramStart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>moderate</w:t>
            </w:r>
            <w:proofErr w:type="gramEnd"/>
            <w:r w:rsidRPr="00FD4179">
              <w:rPr>
                <w:rFonts w:ascii="Times New Roman" w:hAnsi="Times New Roman" w:cs="Times New Roman"/>
                <w:color w:val="156082" w:themeColor="accent1"/>
                <w:sz w:val="20"/>
                <w:szCs w:val="20"/>
              </w:rPr>
              <w:t xml:space="preserve"> ICC, ** good ICC and *** excellent ICC.</w:t>
            </w:r>
          </w:p>
        </w:tc>
      </w:tr>
    </w:tbl>
    <w:p w14:paraId="5229FEB8" w14:textId="77777777" w:rsidR="00667DFF" w:rsidRPr="00E56453" w:rsidRDefault="00667DFF" w:rsidP="00E56453">
      <w:pPr>
        <w:rPr>
          <w:rFonts w:ascii="Times New Roman" w:hAnsi="Times New Roman" w:cs="Times New Roman"/>
          <w:sz w:val="20"/>
          <w:szCs w:val="20"/>
        </w:rPr>
      </w:pPr>
    </w:p>
    <w:sectPr w:rsidR="00667DFF" w:rsidRPr="00E56453" w:rsidSect="00E5645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5AB8AB" w14:textId="77777777" w:rsidR="00C64993" w:rsidRDefault="00C64993" w:rsidP="00E56453">
      <w:pPr>
        <w:spacing w:after="0" w:line="240" w:lineRule="auto"/>
      </w:pPr>
      <w:r>
        <w:separator/>
      </w:r>
    </w:p>
  </w:endnote>
  <w:endnote w:type="continuationSeparator" w:id="0">
    <w:p w14:paraId="74D02E9A" w14:textId="77777777" w:rsidR="00C64993" w:rsidRDefault="00C64993" w:rsidP="00E56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16ACD" w14:textId="77777777" w:rsidR="00C64993" w:rsidRDefault="00C64993" w:rsidP="00E56453">
      <w:pPr>
        <w:spacing w:after="0" w:line="240" w:lineRule="auto"/>
      </w:pPr>
      <w:r>
        <w:separator/>
      </w:r>
    </w:p>
  </w:footnote>
  <w:footnote w:type="continuationSeparator" w:id="0">
    <w:p w14:paraId="2FA16DF3" w14:textId="77777777" w:rsidR="00C64993" w:rsidRDefault="00C64993" w:rsidP="00E56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453"/>
    <w:rsid w:val="0033744C"/>
    <w:rsid w:val="00467CE8"/>
    <w:rsid w:val="00667DFF"/>
    <w:rsid w:val="00774112"/>
    <w:rsid w:val="008963E2"/>
    <w:rsid w:val="0097354D"/>
    <w:rsid w:val="00C64993"/>
    <w:rsid w:val="00E56453"/>
    <w:rsid w:val="00ED128E"/>
    <w:rsid w:val="00FD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E4A3D"/>
  <w15:chartTrackingRefBased/>
  <w15:docId w15:val="{6F4DCBF6-5F75-437B-A4D2-4F3E168C8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453"/>
  </w:style>
  <w:style w:type="paragraph" w:styleId="Heading1">
    <w:name w:val="heading 1"/>
    <w:basedOn w:val="Normal"/>
    <w:next w:val="Normal"/>
    <w:link w:val="Heading1Char"/>
    <w:uiPriority w:val="9"/>
    <w:qFormat/>
    <w:rsid w:val="00E56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4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4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4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4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4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4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4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4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4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4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4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4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45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E564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564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453"/>
  </w:style>
  <w:style w:type="paragraph" w:styleId="Footer">
    <w:name w:val="footer"/>
    <w:basedOn w:val="Normal"/>
    <w:link w:val="FooterChar"/>
    <w:uiPriority w:val="99"/>
    <w:unhideWhenUsed/>
    <w:rsid w:val="00E564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228847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8" w:color="707070"/>
            <w:bottom w:val="none" w:sz="0" w:space="0" w:color="auto"/>
            <w:right w:val="none" w:sz="0" w:space="0" w:color="auto"/>
          </w:divBdr>
        </w:div>
      </w:divsChild>
    </w:div>
    <w:div w:id="1598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391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8" w:color="707070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233</Words>
  <Characters>1329</Characters>
  <Application>Microsoft Office Word</Application>
  <DocSecurity>0</DocSecurity>
  <Lines>11</Lines>
  <Paragraphs>3</Paragraphs>
  <ScaleCrop>false</ScaleCrop>
  <Company>Cardiff Metropolitan University</Company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rthy-ryan, Molly</dc:creator>
  <cp:keywords/>
  <dc:description/>
  <cp:lastModifiedBy>Mccarthy-ryan, Molly</cp:lastModifiedBy>
  <cp:revision>7</cp:revision>
  <dcterms:created xsi:type="dcterms:W3CDTF">2025-07-17T16:48:00Z</dcterms:created>
  <dcterms:modified xsi:type="dcterms:W3CDTF">2025-07-18T10:56:00Z</dcterms:modified>
</cp:coreProperties>
</file>